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DD7BB" w14:textId="77777777" w:rsidR="00B138DB" w:rsidRPr="000A3FCA" w:rsidRDefault="00B138DB" w:rsidP="00B138DB">
      <w:pPr>
        <w:spacing w:line="360" w:lineRule="auto"/>
        <w:rPr>
          <w:rFonts w:ascii="Times New Roman" w:eastAsia="宋体" w:hAnsi="Times New Roman"/>
          <w:color w:val="000000" w:themeColor="text1"/>
          <w:szCs w:val="21"/>
        </w:rPr>
      </w:pPr>
      <w:r w:rsidRPr="000A3FCA">
        <w:rPr>
          <w:rFonts w:ascii="Times New Roman" w:eastAsia="宋体" w:hAnsi="Times New Roman" w:hint="eastAsia"/>
          <w:color w:val="000000" w:themeColor="text1"/>
          <w:szCs w:val="21"/>
        </w:rPr>
        <w:t>V</w:t>
      </w:r>
      <w:r w:rsidRPr="000A3FCA">
        <w:rPr>
          <w:rFonts w:ascii="Times New Roman" w:eastAsia="宋体" w:hAnsi="Times New Roman"/>
          <w:color w:val="000000" w:themeColor="text1"/>
          <w:szCs w:val="21"/>
        </w:rPr>
        <w:t xml:space="preserve">ideo 1. Preoperative projection positioning was performed using Apple mobile phone APP </w:t>
      </w:r>
      <w:proofErr w:type="spellStart"/>
      <w:r w:rsidRPr="000A3FCA">
        <w:rPr>
          <w:rFonts w:ascii="Times New Roman" w:eastAsia="宋体" w:hAnsi="Times New Roman"/>
          <w:color w:val="000000" w:themeColor="text1"/>
          <w:szCs w:val="21"/>
        </w:rPr>
        <w:t>MosoCam</w:t>
      </w:r>
      <w:proofErr w:type="spellEnd"/>
    </w:p>
    <w:p w14:paraId="372FF6F5" w14:textId="77777777" w:rsidR="00A654A0" w:rsidRPr="00B138DB" w:rsidRDefault="00A654A0">
      <w:pPr>
        <w:rPr>
          <w:rFonts w:hint="eastAsia"/>
        </w:rPr>
      </w:pPr>
    </w:p>
    <w:sectPr w:rsidR="00A654A0" w:rsidRPr="00B13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0EC"/>
    <w:rsid w:val="00061BD9"/>
    <w:rsid w:val="00067178"/>
    <w:rsid w:val="00093604"/>
    <w:rsid w:val="000A424E"/>
    <w:rsid w:val="000B4B99"/>
    <w:rsid w:val="000D62F9"/>
    <w:rsid w:val="00112754"/>
    <w:rsid w:val="00141C47"/>
    <w:rsid w:val="00144269"/>
    <w:rsid w:val="00151272"/>
    <w:rsid w:val="001C0D14"/>
    <w:rsid w:val="001D3B40"/>
    <w:rsid w:val="0020747A"/>
    <w:rsid w:val="00214EB6"/>
    <w:rsid w:val="00245D18"/>
    <w:rsid w:val="00256FDA"/>
    <w:rsid w:val="002C311B"/>
    <w:rsid w:val="003D78F0"/>
    <w:rsid w:val="003F440E"/>
    <w:rsid w:val="00403DC7"/>
    <w:rsid w:val="00462EDF"/>
    <w:rsid w:val="00497A50"/>
    <w:rsid w:val="004B25BE"/>
    <w:rsid w:val="005446CA"/>
    <w:rsid w:val="0058510E"/>
    <w:rsid w:val="005D316D"/>
    <w:rsid w:val="005E090F"/>
    <w:rsid w:val="00631C52"/>
    <w:rsid w:val="00657348"/>
    <w:rsid w:val="0072469A"/>
    <w:rsid w:val="00734306"/>
    <w:rsid w:val="00734C5D"/>
    <w:rsid w:val="0073661E"/>
    <w:rsid w:val="00741271"/>
    <w:rsid w:val="00742E1D"/>
    <w:rsid w:val="00743E4C"/>
    <w:rsid w:val="00793B90"/>
    <w:rsid w:val="007B7D9C"/>
    <w:rsid w:val="007D1162"/>
    <w:rsid w:val="00804203"/>
    <w:rsid w:val="00873B78"/>
    <w:rsid w:val="008762C6"/>
    <w:rsid w:val="009037F2"/>
    <w:rsid w:val="00904B55"/>
    <w:rsid w:val="009714E3"/>
    <w:rsid w:val="009B0574"/>
    <w:rsid w:val="009B5B87"/>
    <w:rsid w:val="009C7266"/>
    <w:rsid w:val="00A16C12"/>
    <w:rsid w:val="00A654A0"/>
    <w:rsid w:val="00A915A9"/>
    <w:rsid w:val="00A96088"/>
    <w:rsid w:val="00AD0282"/>
    <w:rsid w:val="00AE4D65"/>
    <w:rsid w:val="00AE6354"/>
    <w:rsid w:val="00B138DB"/>
    <w:rsid w:val="00B3206C"/>
    <w:rsid w:val="00B823C8"/>
    <w:rsid w:val="00B95827"/>
    <w:rsid w:val="00BA0915"/>
    <w:rsid w:val="00BC1E20"/>
    <w:rsid w:val="00BD45B7"/>
    <w:rsid w:val="00BE23FF"/>
    <w:rsid w:val="00C2274D"/>
    <w:rsid w:val="00C64974"/>
    <w:rsid w:val="00C85E89"/>
    <w:rsid w:val="00CE7196"/>
    <w:rsid w:val="00D35CC2"/>
    <w:rsid w:val="00DA40EC"/>
    <w:rsid w:val="00E40C16"/>
    <w:rsid w:val="00E83C21"/>
    <w:rsid w:val="00EA55C1"/>
    <w:rsid w:val="00F62AE3"/>
    <w:rsid w:val="00F74F1F"/>
    <w:rsid w:val="00F817E8"/>
    <w:rsid w:val="00F86ED8"/>
    <w:rsid w:val="00FD146B"/>
    <w:rsid w:val="00FD6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CA404"/>
  <w15:chartTrackingRefBased/>
  <w15:docId w15:val="{E3D99D9C-A5E2-9148-B113-3A20158D2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38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462EDF"/>
  </w:style>
  <w:style w:type="character" w:customStyle="1" w:styleId="EndNoteBibliography0">
    <w:name w:val="EndNote Bibliography 字符"/>
    <w:basedOn w:val="a0"/>
    <w:link w:val="EndNoteBibliography"/>
    <w:rsid w:val="00462EDF"/>
  </w:style>
  <w:style w:type="paragraph" w:customStyle="1" w:styleId="EndNoteBibliographyTitle">
    <w:name w:val="EndNote Bibliography Title"/>
    <w:basedOn w:val="a"/>
    <w:link w:val="EndNoteBibliographyTitle0"/>
    <w:rsid w:val="00462EDF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462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2</cp:revision>
  <dcterms:created xsi:type="dcterms:W3CDTF">2022-09-23T15:50:00Z</dcterms:created>
  <dcterms:modified xsi:type="dcterms:W3CDTF">2022-09-23T15:52:00Z</dcterms:modified>
</cp:coreProperties>
</file>